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0554F" w14:textId="0D217B65" w:rsidR="00992E6D" w:rsidRPr="0099258D" w:rsidRDefault="00992E6D" w:rsidP="00992E6D">
      <w:pPr>
        <w:spacing w:line="480" w:lineRule="auto"/>
        <w:rPr>
          <w:b/>
          <w:bCs/>
        </w:rPr>
      </w:pPr>
      <w:r w:rsidRPr="0099258D">
        <w:rPr>
          <w:b/>
          <w:bCs/>
        </w:rPr>
        <w:t>S2</w:t>
      </w:r>
      <w:r w:rsidR="00B6555E" w:rsidRPr="0099258D">
        <w:rPr>
          <w:b/>
          <w:bCs/>
        </w:rPr>
        <w:t xml:space="preserve"> Table</w:t>
      </w:r>
      <w:r w:rsidRPr="0099258D">
        <w:rPr>
          <w:b/>
          <w:bCs/>
        </w:rPr>
        <w:t>. Summary of DNN Architecture</w:t>
      </w:r>
      <w:r w:rsidR="00C8622B">
        <w:rPr>
          <w:b/>
          <w:bCs/>
        </w:rPr>
        <w:t>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417"/>
        <w:gridCol w:w="1990"/>
        <w:gridCol w:w="1701"/>
      </w:tblGrid>
      <w:tr w:rsidR="0099258D" w:rsidRPr="0099258D" w14:paraId="6A9FD828" w14:textId="77777777" w:rsidTr="00282D56">
        <w:trPr>
          <w:trHeight w:val="320"/>
        </w:trPr>
        <w:tc>
          <w:tcPr>
            <w:tcW w:w="325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825A0BF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Layer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694B28D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ctivation Function</w:t>
            </w:r>
          </w:p>
        </w:tc>
        <w:tc>
          <w:tcPr>
            <w:tcW w:w="199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192AC1B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Output Shape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2E15C55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# of Param</w:t>
            </w:r>
          </w:p>
        </w:tc>
      </w:tr>
      <w:tr w:rsidR="0099258D" w:rsidRPr="0099258D" w14:paraId="03A92692" w14:textId="77777777" w:rsidTr="00282D56">
        <w:trPr>
          <w:trHeight w:val="440"/>
        </w:trPr>
        <w:tc>
          <w:tcPr>
            <w:tcW w:w="325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13467FA" w14:textId="77777777" w:rsidR="00992E6D" w:rsidRPr="0099258D" w:rsidRDefault="00992E6D" w:rsidP="00282D56">
            <w:pPr>
              <w:jc w:val="center"/>
            </w:pPr>
            <w:r w:rsidRPr="0099258D">
              <w:t>Input Layer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2859573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9C31605" w14:textId="77777777" w:rsidR="00992E6D" w:rsidRPr="0099258D" w:rsidRDefault="00992E6D" w:rsidP="00282D56">
            <w:pPr>
              <w:jc w:val="center"/>
            </w:pPr>
            <w:r w:rsidRPr="0099258D">
              <w:t>4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C30B554" w14:textId="77777777" w:rsidR="00992E6D" w:rsidRPr="0099258D" w:rsidRDefault="00992E6D" w:rsidP="00282D56">
            <w:pPr>
              <w:jc w:val="center"/>
            </w:pPr>
            <w:r w:rsidRPr="0099258D">
              <w:t>0</w:t>
            </w:r>
          </w:p>
        </w:tc>
      </w:tr>
      <w:tr w:rsidR="0099258D" w:rsidRPr="0099258D" w14:paraId="6E91D7B9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0B39545B" w14:textId="77777777" w:rsidR="00992E6D" w:rsidRPr="0099258D" w:rsidRDefault="00992E6D" w:rsidP="00282D56">
            <w:pPr>
              <w:jc w:val="center"/>
            </w:pPr>
            <w:r w:rsidRPr="0099258D">
              <w:t>Dense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3165EC12" w14:textId="77777777" w:rsidR="00992E6D" w:rsidRPr="0099258D" w:rsidRDefault="00992E6D" w:rsidP="00282D56">
            <w:pPr>
              <w:jc w:val="center"/>
            </w:pPr>
            <w:r w:rsidRPr="0099258D">
              <w:t>ReLu</w:t>
            </w:r>
          </w:p>
        </w:tc>
        <w:tc>
          <w:tcPr>
            <w:tcW w:w="1990" w:type="dxa"/>
            <w:noWrap/>
            <w:vAlign w:val="center"/>
            <w:hideMark/>
          </w:tcPr>
          <w:p w14:paraId="2E1E2D2E" w14:textId="77777777" w:rsidR="00992E6D" w:rsidRPr="0099258D" w:rsidRDefault="00992E6D" w:rsidP="00282D56">
            <w:pPr>
              <w:jc w:val="center"/>
            </w:pPr>
            <w:r w:rsidRPr="0099258D">
              <w:t>64</w:t>
            </w:r>
          </w:p>
        </w:tc>
        <w:tc>
          <w:tcPr>
            <w:tcW w:w="1701" w:type="dxa"/>
            <w:noWrap/>
            <w:vAlign w:val="center"/>
            <w:hideMark/>
          </w:tcPr>
          <w:p w14:paraId="56B811DB" w14:textId="77777777" w:rsidR="00992E6D" w:rsidRPr="0099258D" w:rsidRDefault="00992E6D" w:rsidP="00282D56">
            <w:pPr>
              <w:jc w:val="center"/>
            </w:pPr>
            <w:r w:rsidRPr="0099258D">
              <w:t>2,688</w:t>
            </w:r>
          </w:p>
        </w:tc>
      </w:tr>
      <w:tr w:rsidR="0099258D" w:rsidRPr="0099258D" w14:paraId="369A935F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6C0DB3E3" w14:textId="77777777" w:rsidR="00992E6D" w:rsidRPr="0099258D" w:rsidRDefault="00992E6D" w:rsidP="00282D56">
            <w:pPr>
              <w:jc w:val="center"/>
            </w:pPr>
            <w:r w:rsidRPr="0099258D">
              <w:t>Batch Normalization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64BB0A04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767C33B6" w14:textId="77777777" w:rsidR="00992E6D" w:rsidRPr="0099258D" w:rsidRDefault="00992E6D" w:rsidP="00282D56">
            <w:pPr>
              <w:jc w:val="center"/>
            </w:pPr>
            <w:r w:rsidRPr="0099258D">
              <w:t>64</w:t>
            </w:r>
          </w:p>
        </w:tc>
        <w:tc>
          <w:tcPr>
            <w:tcW w:w="1701" w:type="dxa"/>
            <w:noWrap/>
            <w:vAlign w:val="center"/>
            <w:hideMark/>
          </w:tcPr>
          <w:p w14:paraId="15D8BB6A" w14:textId="77777777" w:rsidR="00992E6D" w:rsidRPr="0099258D" w:rsidRDefault="00992E6D" w:rsidP="00282D56">
            <w:pPr>
              <w:jc w:val="center"/>
            </w:pPr>
            <w:r w:rsidRPr="0099258D">
              <w:t>256</w:t>
            </w:r>
          </w:p>
        </w:tc>
      </w:tr>
      <w:tr w:rsidR="0099258D" w:rsidRPr="0099258D" w14:paraId="100C5057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63147063" w14:textId="77777777" w:rsidR="00992E6D" w:rsidRPr="0099258D" w:rsidRDefault="00992E6D" w:rsidP="00282D56">
            <w:pPr>
              <w:jc w:val="center"/>
            </w:pPr>
            <w:r w:rsidRPr="0099258D">
              <w:t>Dropout Value (0.3)</w:t>
            </w:r>
          </w:p>
        </w:tc>
        <w:tc>
          <w:tcPr>
            <w:tcW w:w="1417" w:type="dxa"/>
            <w:noWrap/>
            <w:vAlign w:val="center"/>
            <w:hideMark/>
          </w:tcPr>
          <w:p w14:paraId="22286DBE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0406DB75" w14:textId="77777777" w:rsidR="00992E6D" w:rsidRPr="0099258D" w:rsidRDefault="00992E6D" w:rsidP="00282D56">
            <w:pPr>
              <w:jc w:val="center"/>
            </w:pPr>
            <w:r w:rsidRPr="0099258D">
              <w:t>64</w:t>
            </w:r>
          </w:p>
        </w:tc>
        <w:tc>
          <w:tcPr>
            <w:tcW w:w="1701" w:type="dxa"/>
            <w:noWrap/>
            <w:vAlign w:val="center"/>
            <w:hideMark/>
          </w:tcPr>
          <w:p w14:paraId="161DCB48" w14:textId="77777777" w:rsidR="00992E6D" w:rsidRPr="0099258D" w:rsidRDefault="00992E6D" w:rsidP="00282D56">
            <w:pPr>
              <w:jc w:val="center"/>
            </w:pPr>
            <w:r w:rsidRPr="0099258D">
              <w:t>0</w:t>
            </w:r>
          </w:p>
        </w:tc>
      </w:tr>
      <w:tr w:rsidR="0099258D" w:rsidRPr="0099258D" w14:paraId="6E61CB5F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4372E283" w14:textId="77777777" w:rsidR="00992E6D" w:rsidRPr="0099258D" w:rsidRDefault="00992E6D" w:rsidP="00282D56">
            <w:pPr>
              <w:jc w:val="center"/>
            </w:pPr>
            <w:r w:rsidRPr="0099258D">
              <w:t>Dense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29688B51" w14:textId="77777777" w:rsidR="00992E6D" w:rsidRPr="0099258D" w:rsidRDefault="00992E6D" w:rsidP="00282D56">
            <w:pPr>
              <w:jc w:val="center"/>
            </w:pPr>
            <w:r w:rsidRPr="0099258D">
              <w:t>ReLu</w:t>
            </w:r>
          </w:p>
        </w:tc>
        <w:tc>
          <w:tcPr>
            <w:tcW w:w="1990" w:type="dxa"/>
            <w:noWrap/>
            <w:vAlign w:val="center"/>
            <w:hideMark/>
          </w:tcPr>
          <w:p w14:paraId="2AB56018" w14:textId="77777777" w:rsidR="00992E6D" w:rsidRPr="0099258D" w:rsidRDefault="00992E6D" w:rsidP="00282D56">
            <w:pPr>
              <w:jc w:val="center"/>
            </w:pPr>
            <w:r w:rsidRPr="0099258D"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0B343F01" w14:textId="77777777" w:rsidR="00992E6D" w:rsidRPr="0099258D" w:rsidRDefault="00992E6D" w:rsidP="00282D56">
            <w:pPr>
              <w:jc w:val="center"/>
            </w:pPr>
            <w:r w:rsidRPr="0099258D">
              <w:t>2,080</w:t>
            </w:r>
          </w:p>
        </w:tc>
      </w:tr>
      <w:tr w:rsidR="0099258D" w:rsidRPr="0099258D" w14:paraId="23265FE6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38C3FCB0" w14:textId="77777777" w:rsidR="00992E6D" w:rsidRPr="0099258D" w:rsidRDefault="00992E6D" w:rsidP="00282D56">
            <w:pPr>
              <w:jc w:val="center"/>
            </w:pPr>
            <w:r w:rsidRPr="0099258D">
              <w:t>Batch Normalization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51C1CB78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12A7AB24" w14:textId="77777777" w:rsidR="00992E6D" w:rsidRPr="0099258D" w:rsidRDefault="00992E6D" w:rsidP="00282D56">
            <w:pPr>
              <w:jc w:val="center"/>
            </w:pPr>
            <w:r w:rsidRPr="0099258D"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455D30CF" w14:textId="77777777" w:rsidR="00992E6D" w:rsidRPr="0099258D" w:rsidRDefault="00992E6D" w:rsidP="00282D56">
            <w:pPr>
              <w:jc w:val="center"/>
            </w:pPr>
            <w:r w:rsidRPr="0099258D">
              <w:t>128</w:t>
            </w:r>
          </w:p>
        </w:tc>
      </w:tr>
      <w:tr w:rsidR="0099258D" w:rsidRPr="0099258D" w14:paraId="6E8B4736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1239C736" w14:textId="77777777" w:rsidR="00992E6D" w:rsidRPr="0099258D" w:rsidRDefault="00992E6D" w:rsidP="00282D56">
            <w:pPr>
              <w:jc w:val="center"/>
            </w:pPr>
            <w:r w:rsidRPr="0099258D">
              <w:t>Dropout Value (0.3)</w:t>
            </w:r>
          </w:p>
        </w:tc>
        <w:tc>
          <w:tcPr>
            <w:tcW w:w="1417" w:type="dxa"/>
            <w:noWrap/>
            <w:vAlign w:val="center"/>
            <w:hideMark/>
          </w:tcPr>
          <w:p w14:paraId="4D9C0F20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76FD146A" w14:textId="77777777" w:rsidR="00992E6D" w:rsidRPr="0099258D" w:rsidRDefault="00992E6D" w:rsidP="00282D56">
            <w:pPr>
              <w:jc w:val="center"/>
            </w:pPr>
            <w:r w:rsidRPr="0099258D"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660525E2" w14:textId="77777777" w:rsidR="00992E6D" w:rsidRPr="0099258D" w:rsidRDefault="00992E6D" w:rsidP="00282D56">
            <w:pPr>
              <w:jc w:val="center"/>
            </w:pPr>
            <w:r w:rsidRPr="0099258D">
              <w:t>0</w:t>
            </w:r>
          </w:p>
        </w:tc>
      </w:tr>
      <w:tr w:rsidR="0099258D" w:rsidRPr="0099258D" w14:paraId="1AB7D837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7037C2F9" w14:textId="77777777" w:rsidR="00992E6D" w:rsidRPr="0099258D" w:rsidRDefault="00992E6D" w:rsidP="00282D56">
            <w:pPr>
              <w:jc w:val="center"/>
            </w:pPr>
            <w:r w:rsidRPr="0099258D">
              <w:t>Dense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263FBAED" w14:textId="77777777" w:rsidR="00992E6D" w:rsidRPr="0099258D" w:rsidRDefault="00992E6D" w:rsidP="00282D56">
            <w:pPr>
              <w:jc w:val="center"/>
            </w:pPr>
            <w:r w:rsidRPr="0099258D">
              <w:t>ReLu</w:t>
            </w:r>
          </w:p>
        </w:tc>
        <w:tc>
          <w:tcPr>
            <w:tcW w:w="1990" w:type="dxa"/>
            <w:noWrap/>
            <w:vAlign w:val="center"/>
            <w:hideMark/>
          </w:tcPr>
          <w:p w14:paraId="75F2E24C" w14:textId="77777777" w:rsidR="00992E6D" w:rsidRPr="0099258D" w:rsidRDefault="00992E6D" w:rsidP="00282D56">
            <w:pPr>
              <w:jc w:val="center"/>
            </w:pPr>
            <w:r w:rsidRPr="0099258D"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01E07367" w14:textId="77777777" w:rsidR="00992E6D" w:rsidRPr="0099258D" w:rsidRDefault="00992E6D" w:rsidP="00282D56">
            <w:pPr>
              <w:jc w:val="center"/>
            </w:pPr>
            <w:r w:rsidRPr="0099258D">
              <w:t>528</w:t>
            </w:r>
          </w:p>
        </w:tc>
      </w:tr>
      <w:tr w:rsidR="0099258D" w:rsidRPr="0099258D" w14:paraId="7E482A56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19EE6664" w14:textId="77777777" w:rsidR="00992E6D" w:rsidRPr="0099258D" w:rsidRDefault="00992E6D" w:rsidP="00282D56">
            <w:pPr>
              <w:jc w:val="center"/>
            </w:pPr>
            <w:r w:rsidRPr="0099258D">
              <w:t>Batch Normalization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69DABB7B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07573D85" w14:textId="77777777" w:rsidR="00992E6D" w:rsidRPr="0099258D" w:rsidRDefault="00992E6D" w:rsidP="00282D56">
            <w:pPr>
              <w:jc w:val="center"/>
            </w:pPr>
            <w:r w:rsidRPr="0099258D"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38DFD702" w14:textId="77777777" w:rsidR="00992E6D" w:rsidRPr="0099258D" w:rsidRDefault="00992E6D" w:rsidP="00282D56">
            <w:pPr>
              <w:jc w:val="center"/>
            </w:pPr>
            <w:r w:rsidRPr="0099258D">
              <w:t>64</w:t>
            </w:r>
          </w:p>
        </w:tc>
      </w:tr>
      <w:tr w:rsidR="0099258D" w:rsidRPr="0099258D" w14:paraId="0C201F40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318D1171" w14:textId="77777777" w:rsidR="00992E6D" w:rsidRPr="0099258D" w:rsidRDefault="00992E6D" w:rsidP="00282D56">
            <w:pPr>
              <w:jc w:val="center"/>
            </w:pPr>
            <w:r w:rsidRPr="0099258D">
              <w:t>Dropout Value (0.3)</w:t>
            </w:r>
          </w:p>
        </w:tc>
        <w:tc>
          <w:tcPr>
            <w:tcW w:w="1417" w:type="dxa"/>
            <w:noWrap/>
            <w:vAlign w:val="center"/>
            <w:hideMark/>
          </w:tcPr>
          <w:p w14:paraId="0BE2DA9F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990" w:type="dxa"/>
            <w:noWrap/>
            <w:vAlign w:val="center"/>
            <w:hideMark/>
          </w:tcPr>
          <w:p w14:paraId="18E9AC94" w14:textId="77777777" w:rsidR="00992E6D" w:rsidRPr="0099258D" w:rsidRDefault="00992E6D" w:rsidP="00282D56">
            <w:pPr>
              <w:jc w:val="center"/>
            </w:pPr>
            <w:r w:rsidRPr="0099258D"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578E60B0" w14:textId="77777777" w:rsidR="00992E6D" w:rsidRPr="0099258D" w:rsidRDefault="00992E6D" w:rsidP="00282D56">
            <w:pPr>
              <w:jc w:val="center"/>
            </w:pPr>
            <w:r w:rsidRPr="0099258D">
              <w:t>0</w:t>
            </w:r>
          </w:p>
        </w:tc>
      </w:tr>
      <w:tr w:rsidR="00992E6D" w:rsidRPr="0099258D" w14:paraId="5B6D0A67" w14:textId="77777777" w:rsidTr="00282D56">
        <w:trPr>
          <w:trHeight w:val="440"/>
        </w:trPr>
        <w:tc>
          <w:tcPr>
            <w:tcW w:w="3256" w:type="dxa"/>
            <w:noWrap/>
            <w:vAlign w:val="center"/>
            <w:hideMark/>
          </w:tcPr>
          <w:p w14:paraId="475B8F86" w14:textId="77777777" w:rsidR="00992E6D" w:rsidRPr="0099258D" w:rsidRDefault="00992E6D" w:rsidP="00282D56">
            <w:pPr>
              <w:jc w:val="center"/>
            </w:pPr>
            <w:r w:rsidRPr="0099258D">
              <w:t>Dense Layer</w:t>
            </w:r>
          </w:p>
        </w:tc>
        <w:tc>
          <w:tcPr>
            <w:tcW w:w="1417" w:type="dxa"/>
            <w:noWrap/>
            <w:vAlign w:val="center"/>
            <w:hideMark/>
          </w:tcPr>
          <w:p w14:paraId="1E9DE724" w14:textId="77777777" w:rsidR="00992E6D" w:rsidRPr="0099258D" w:rsidRDefault="00992E6D" w:rsidP="00282D56">
            <w:pPr>
              <w:jc w:val="center"/>
            </w:pPr>
            <w:r w:rsidRPr="0099258D">
              <w:t>Sigmoid</w:t>
            </w:r>
          </w:p>
        </w:tc>
        <w:tc>
          <w:tcPr>
            <w:tcW w:w="1990" w:type="dxa"/>
            <w:noWrap/>
            <w:vAlign w:val="center"/>
            <w:hideMark/>
          </w:tcPr>
          <w:p w14:paraId="2AB9134A" w14:textId="77777777" w:rsidR="00992E6D" w:rsidRPr="0099258D" w:rsidRDefault="00992E6D" w:rsidP="00282D56">
            <w:pPr>
              <w:jc w:val="center"/>
            </w:pPr>
            <w:r w:rsidRPr="0099258D"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925D51A" w14:textId="77777777" w:rsidR="00992E6D" w:rsidRPr="0099258D" w:rsidRDefault="00992E6D" w:rsidP="00282D56">
            <w:pPr>
              <w:jc w:val="center"/>
            </w:pPr>
            <w:r w:rsidRPr="0099258D">
              <w:t>17</w:t>
            </w:r>
          </w:p>
        </w:tc>
      </w:tr>
    </w:tbl>
    <w:p w14:paraId="2BBD7B88" w14:textId="5FCA08CC" w:rsidR="00834487" w:rsidRPr="0099258D" w:rsidRDefault="009F1147" w:rsidP="009F1147">
      <w:pPr>
        <w:spacing w:line="480" w:lineRule="auto"/>
      </w:pPr>
      <w:r w:rsidRPr="0099258D">
        <w:t xml:space="preserve"> </w:t>
      </w:r>
    </w:p>
    <w:sectPr w:rsidR="00834487" w:rsidRPr="0099258D" w:rsidSect="009F1147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A6EEE" w14:textId="77777777" w:rsidR="0034226A" w:rsidRDefault="0034226A">
      <w:r>
        <w:separator/>
      </w:r>
    </w:p>
  </w:endnote>
  <w:endnote w:type="continuationSeparator" w:id="0">
    <w:p w14:paraId="4039C555" w14:textId="77777777" w:rsidR="0034226A" w:rsidRDefault="00342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31D2B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 w:rsidR="0034226A">
      <w:rPr>
        <w:color w:val="000000"/>
      </w:rPr>
      <w:fldChar w:fldCharType="separate"/>
    </w:r>
    <w:r>
      <w:rPr>
        <w:color w:val="000000"/>
      </w:rPr>
      <w:fldChar w:fldCharType="end"/>
    </w:r>
  </w:p>
  <w:p w14:paraId="5CC2D702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8BC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5C38CC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1C116" w14:textId="77777777" w:rsidR="0034226A" w:rsidRDefault="0034226A">
      <w:r>
        <w:separator/>
      </w:r>
    </w:p>
  </w:footnote>
  <w:footnote w:type="continuationSeparator" w:id="0">
    <w:p w14:paraId="0CA3329B" w14:textId="77777777" w:rsidR="0034226A" w:rsidRDefault="003422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C7B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BE8"/>
    <w:multiLevelType w:val="hybridMultilevel"/>
    <w:tmpl w:val="C2F0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76BA6"/>
    <w:multiLevelType w:val="hybridMultilevel"/>
    <w:tmpl w:val="DA94F5B6"/>
    <w:lvl w:ilvl="0" w:tplc="22CA257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E4BB3"/>
    <w:multiLevelType w:val="hybridMultilevel"/>
    <w:tmpl w:val="6E8A2256"/>
    <w:lvl w:ilvl="0" w:tplc="1DEAE9E4"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1E1"/>
    <w:multiLevelType w:val="multilevel"/>
    <w:tmpl w:val="928CA6E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870D4"/>
    <w:multiLevelType w:val="hybridMultilevel"/>
    <w:tmpl w:val="6DDC25E8"/>
    <w:lvl w:ilvl="0" w:tplc="F2A40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9D349A"/>
    <w:multiLevelType w:val="hybridMultilevel"/>
    <w:tmpl w:val="9F2AAD66"/>
    <w:lvl w:ilvl="0" w:tplc="9AD670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74926"/>
    <w:multiLevelType w:val="multilevel"/>
    <w:tmpl w:val="1272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059D3"/>
    <w:multiLevelType w:val="multilevel"/>
    <w:tmpl w:val="9BA0D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D96F1D"/>
    <w:multiLevelType w:val="hybridMultilevel"/>
    <w:tmpl w:val="B18AB2D2"/>
    <w:lvl w:ilvl="0" w:tplc="E85A8CB6">
      <w:start w:val="4"/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5D51"/>
    <w:multiLevelType w:val="multilevel"/>
    <w:tmpl w:val="4B0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6D"/>
    <w:rsid w:val="000B026A"/>
    <w:rsid w:val="00235A3F"/>
    <w:rsid w:val="0034226A"/>
    <w:rsid w:val="00372B29"/>
    <w:rsid w:val="00394D01"/>
    <w:rsid w:val="00741874"/>
    <w:rsid w:val="00784DD7"/>
    <w:rsid w:val="00792B94"/>
    <w:rsid w:val="00834487"/>
    <w:rsid w:val="00836AD5"/>
    <w:rsid w:val="009822CB"/>
    <w:rsid w:val="0099258D"/>
    <w:rsid w:val="00992E6D"/>
    <w:rsid w:val="009E2665"/>
    <w:rsid w:val="009F1147"/>
    <w:rsid w:val="00AF7934"/>
    <w:rsid w:val="00B6555E"/>
    <w:rsid w:val="00C8278E"/>
    <w:rsid w:val="00C8622B"/>
    <w:rsid w:val="00CE076E"/>
    <w:rsid w:val="00CE5F45"/>
    <w:rsid w:val="00CE7F48"/>
    <w:rsid w:val="00D471E3"/>
    <w:rsid w:val="00DE55BB"/>
    <w:rsid w:val="00E97592"/>
    <w:rsid w:val="00EA3116"/>
    <w:rsid w:val="00F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631C"/>
  <w15:chartTrackingRefBased/>
  <w15:docId w15:val="{AE392D1B-E5A6-3C40-926E-D214DE50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E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rsid w:val="00992E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E6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92E6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E6D"/>
  </w:style>
  <w:style w:type="paragraph" w:styleId="Header">
    <w:name w:val="header"/>
    <w:basedOn w:val="Normal"/>
    <w:link w:val="Head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2E6D"/>
  </w:style>
  <w:style w:type="paragraph" w:styleId="CommentText">
    <w:name w:val="annotation text"/>
    <w:basedOn w:val="Normal"/>
    <w:link w:val="CommentTextChar"/>
    <w:uiPriority w:val="99"/>
    <w:unhideWhenUsed/>
    <w:rsid w:val="0099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E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E6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92E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992E6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2E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92E6D"/>
  </w:style>
  <w:style w:type="character" w:styleId="PlaceholderText">
    <w:name w:val="Placeholder Text"/>
    <w:basedOn w:val="DefaultParagraphFont"/>
    <w:uiPriority w:val="99"/>
    <w:semiHidden/>
    <w:rsid w:val="00992E6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92E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92E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6772F5-D955-F441-B525-F8E50BB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Yeona</dc:creator>
  <cp:keywords/>
  <dc:description/>
  <cp:lastModifiedBy>LeeYoujin</cp:lastModifiedBy>
  <cp:revision>5</cp:revision>
  <dcterms:created xsi:type="dcterms:W3CDTF">2026-06-17T05:14:00Z</dcterms:created>
  <dcterms:modified xsi:type="dcterms:W3CDTF">2026-07-06T22:32:00Z</dcterms:modified>
</cp:coreProperties>
</file>